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F29" w:rsidRDefault="00497F29" w:rsidP="00497F2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zh-CN"/>
        </w:rPr>
      </w:pPr>
      <w:r w:rsidRPr="00F233CC">
        <w:rPr>
          <w:rFonts w:ascii="Times New Roman" w:hAnsi="Times New Roman" w:cs="Times New Roman"/>
          <w:b/>
          <w:sz w:val="24"/>
          <w:szCs w:val="24"/>
        </w:rPr>
        <w:t>MdD1:</w:t>
      </w:r>
      <w:r w:rsidRPr="00F233CC">
        <w:rPr>
          <w:rFonts w:ascii="Times New Roman" w:hAnsi="Times New Roman" w:cs="Times New Roman"/>
          <w:b/>
          <w:kern w:val="0"/>
          <w:sz w:val="24"/>
          <w:szCs w:val="24"/>
          <w:lang w:val="zh-CN"/>
        </w:rPr>
        <w:t xml:space="preserve"> </w:t>
      </w:r>
      <w:r w:rsidRPr="00F233CC">
        <w:rPr>
          <w:rFonts w:ascii="Times New Roman" w:hAnsi="Times New Roman" w:cs="Times New Roman"/>
          <w:kern w:val="0"/>
          <w:sz w:val="24"/>
          <w:szCs w:val="24"/>
          <w:lang w:val="zh-CN"/>
        </w:rPr>
        <w:t>MEHSMRLVSAAFVLVLLFAATEMGPMGVEARSKSDKVAKERTCEAASGKFKGLCFSSTNCKNTCKVEKFTGGQCQGFRRRCMCNKKC</w:t>
      </w:r>
    </w:p>
    <w:p w:rsidR="00497F29" w:rsidRDefault="00497F29" w:rsidP="00497F2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zh-CN"/>
        </w:rPr>
      </w:pPr>
    </w:p>
    <w:p w:rsidR="00497F29" w:rsidRDefault="00497F29" w:rsidP="00497F2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zh-CN"/>
        </w:rPr>
      </w:pPr>
      <w:r w:rsidRPr="00F233CC">
        <w:rPr>
          <w:rFonts w:ascii="Times New Roman" w:hAnsi="Times New Roman" w:cs="Times New Roman"/>
          <w:b/>
          <w:sz w:val="24"/>
          <w:szCs w:val="24"/>
        </w:rPr>
        <w:t>Md</w:t>
      </w:r>
      <w:r>
        <w:rPr>
          <w:rFonts w:ascii="Times New Roman" w:hAnsi="Times New Roman" w:cs="Times New Roman"/>
          <w:b/>
          <w:sz w:val="24"/>
          <w:szCs w:val="24"/>
        </w:rPr>
        <w:t>MYC2</w:t>
      </w:r>
      <w:r w:rsidRPr="00F233CC">
        <w:rPr>
          <w:rFonts w:ascii="Times New Roman" w:hAnsi="Times New Roman" w:cs="Times New Roman"/>
          <w:b/>
          <w:sz w:val="24"/>
          <w:szCs w:val="24"/>
        </w:rPr>
        <w:t>:</w:t>
      </w:r>
    </w:p>
    <w:p w:rsidR="00497F29" w:rsidRPr="00F233CC" w:rsidRDefault="00497F29" w:rsidP="00497F2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zh-CN"/>
        </w:rPr>
      </w:pPr>
      <w:r w:rsidRPr="00F233CC">
        <w:rPr>
          <w:rFonts w:ascii="Times New Roman" w:hAnsi="Times New Roman" w:cs="Times New Roman"/>
          <w:kern w:val="0"/>
          <w:sz w:val="24"/>
          <w:szCs w:val="24"/>
          <w:lang w:val="zh-CN"/>
        </w:rPr>
        <w:t>MTDYRIPPTMNLWTDDNASLMEAFMSSSDMASFWAAPPAQPTPQPAHAPPQPQSSASTSDYPKAPVAAQFQPSATPFNQETLMQRLQALIEGARESWTYAIFWQSSYDYSGAGAVLGWGEGFYKDERDKVKAKAKTTTSAAEQEYRKKVLRDLNSLISGADTSADDAVVDQEVTDTEWFFLVSMTQSFVNGGGLPGQAFFHSTPVWVAGPDRLAASACERARQGHVFGLQTMVCVPTANGVVELGSTELIYQTSDLMNKVRVLFNFNNLEVGSWPMAGAAAAATADQGENDPSLWLNDPSTTTMEVKDPVNASAPTSTSNQPISKPIQFDNHPSSSSLSENPSPVQVPQLQQQVQQQQQTQSFFTRELNFSDYNGYDRSSVKNSSSNSHSLKPESGEILNFGESKRSSYSANGKLFSGHSQIAAAEDNNSKKKRSPPSLGSNEEGILSFSSGVILPSSGVGKSSGVADSDHSDLEASVVREADSSRVVDPEKRPRKRGRKPANGREEPLNHVEAERQRREKLNQRFYALRAVVPNASKMDKASLLGDAISYINELKVKLQTVETDKEELQKQLESMNKDLPSKDSRSSGSTVSEHEMKGSSSKLLDMDIDVKIIGRDAMIRIQCCKKNHPAARLMAALKELDLEVHHASVSVVNDLMIQQATVKAGSRIYTQDQLRLALHSKVGDARQI</w:t>
      </w:r>
    </w:p>
    <w:p w:rsidR="007004F8" w:rsidRDefault="007004F8">
      <w:bookmarkStart w:id="0" w:name="_GoBack"/>
      <w:bookmarkEnd w:id="0"/>
    </w:p>
    <w:sectPr w:rsidR="00700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A2C" w:rsidRDefault="00330A2C" w:rsidP="00497F29">
      <w:r>
        <w:separator/>
      </w:r>
    </w:p>
  </w:endnote>
  <w:endnote w:type="continuationSeparator" w:id="0">
    <w:p w:rsidR="00330A2C" w:rsidRDefault="00330A2C" w:rsidP="0049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A2C" w:rsidRDefault="00330A2C" w:rsidP="00497F29">
      <w:r>
        <w:separator/>
      </w:r>
    </w:p>
  </w:footnote>
  <w:footnote w:type="continuationSeparator" w:id="0">
    <w:p w:rsidR="00330A2C" w:rsidRDefault="00330A2C" w:rsidP="0049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FEC"/>
    <w:rsid w:val="00330A2C"/>
    <w:rsid w:val="00497F29"/>
    <w:rsid w:val="007004F8"/>
    <w:rsid w:val="00E0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576681-AE12-4E4B-A630-8D17F7B15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7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7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7F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7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7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zhaoyu</dc:creator>
  <cp:keywords/>
  <dc:description/>
  <cp:lastModifiedBy>gu zhaoyu</cp:lastModifiedBy>
  <cp:revision>2</cp:revision>
  <dcterms:created xsi:type="dcterms:W3CDTF">2019-02-14T09:40:00Z</dcterms:created>
  <dcterms:modified xsi:type="dcterms:W3CDTF">2019-02-14T09:40:00Z</dcterms:modified>
</cp:coreProperties>
</file>